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01BF38" w14:textId="3D01C1B8" w:rsidR="007D2500" w:rsidRPr="00462DC0" w:rsidRDefault="008C638C" w:rsidP="00D55491">
      <w:pPr>
        <w:pStyle w:val="Caption"/>
        <w:spacing w:line="360" w:lineRule="auto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S1: </w:t>
      </w:r>
      <w:r w:rsidR="00DB5C38" w:rsidRPr="00462DC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JBI Q</w:t>
      </w:r>
      <w:r w:rsidR="00B047D7" w:rsidRPr="00462DC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uality </w:t>
      </w:r>
      <w:r w:rsidR="0066647F" w:rsidRPr="00462DC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ssessments of </w:t>
      </w:r>
      <w:r w:rsidR="00DB5C38" w:rsidRPr="00462DC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elected studies in this systematic review</w:t>
      </w:r>
      <w:r w:rsidR="00F41BA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and</w:t>
      </w:r>
      <w:r w:rsidR="00F41BA8" w:rsidRPr="00F41BA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F41BA8" w:rsidRPr="00462DC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meta-analysis</w:t>
      </w:r>
      <w:r w:rsidR="00DB5C38" w:rsidRPr="00462DC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on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bully victimization</w:t>
      </w:r>
      <w:r w:rsidR="00DB5C38" w:rsidRPr="00462DC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F31639" w:rsidRPr="00462DC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nd </w:t>
      </w:r>
      <w:r w:rsidR="0037073B" w:rsidRPr="00462DC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ssociated factors</w:t>
      </w:r>
      <w:r w:rsidR="00D30CAA" w:rsidRPr="00462DC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F41BA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mong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chool adolescents in Africa.</w:t>
      </w:r>
    </w:p>
    <w:tbl>
      <w:tblPr>
        <w:tblStyle w:val="TableGrid"/>
        <w:tblW w:w="9361" w:type="dxa"/>
        <w:tblLayout w:type="fixed"/>
        <w:tblLook w:val="04A0" w:firstRow="1" w:lastRow="0" w:firstColumn="1" w:lastColumn="0" w:noHBand="0" w:noVBand="1"/>
      </w:tblPr>
      <w:tblGrid>
        <w:gridCol w:w="3325"/>
        <w:gridCol w:w="720"/>
        <w:gridCol w:w="630"/>
        <w:gridCol w:w="630"/>
        <w:gridCol w:w="630"/>
        <w:gridCol w:w="540"/>
        <w:gridCol w:w="540"/>
        <w:gridCol w:w="450"/>
        <w:gridCol w:w="450"/>
        <w:gridCol w:w="683"/>
        <w:gridCol w:w="763"/>
      </w:tblGrid>
      <w:tr w:rsidR="00462DC0" w:rsidRPr="008C638C" w14:paraId="592E8714" w14:textId="77777777" w:rsidTr="00DC549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1B4A9" w14:textId="3C49D1C4" w:rsidR="00197884" w:rsidRPr="008C638C" w:rsidRDefault="004C0FDD" w:rsidP="0019788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8C638C">
              <w:rPr>
                <w:rFonts w:ascii="Times New Roman" w:hAnsi="Times New Roman" w:cs="Times New Roman"/>
                <w:b/>
                <w:szCs w:val="24"/>
              </w:rPr>
              <w:t>A</w:t>
            </w:r>
            <w:r w:rsidR="00197884" w:rsidRPr="008C638C">
              <w:rPr>
                <w:rFonts w:ascii="Times New Roman" w:hAnsi="Times New Roman" w:cs="Times New Roman"/>
                <w:b/>
                <w:szCs w:val="24"/>
              </w:rPr>
              <w:t>uthor</w:t>
            </w:r>
            <w:r w:rsidR="0042259E" w:rsidRPr="008C638C">
              <w:rPr>
                <w:rFonts w:ascii="Times New Roman" w:hAnsi="Times New Roman" w:cs="Times New Roman"/>
                <w:b/>
                <w:szCs w:val="24"/>
              </w:rPr>
              <w:t>’s name</w:t>
            </w:r>
            <w:r w:rsidR="008C638C">
              <w:rPr>
                <w:rFonts w:ascii="Times New Roman" w:hAnsi="Times New Roman" w:cs="Times New Roman"/>
                <w:b/>
                <w:szCs w:val="24"/>
              </w:rPr>
              <w:t xml:space="preserve"> and </w:t>
            </w:r>
            <w:r w:rsidR="00197884" w:rsidRPr="008C638C">
              <w:rPr>
                <w:rFonts w:ascii="Times New Roman" w:hAnsi="Times New Roman" w:cs="Times New Roman"/>
                <w:b/>
                <w:szCs w:val="24"/>
              </w:rPr>
              <w:t>year of</w:t>
            </w:r>
          </w:p>
          <w:p w14:paraId="7D4CB831" w14:textId="4857E9DA" w:rsidR="00197884" w:rsidRPr="008C638C" w:rsidRDefault="00DC549F" w:rsidP="0019788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           </w:t>
            </w:r>
            <w:r w:rsidR="00197884" w:rsidRPr="008C638C">
              <w:rPr>
                <w:rFonts w:ascii="Times New Roman" w:hAnsi="Times New Roman" w:cs="Times New Roman"/>
                <w:b/>
                <w:szCs w:val="24"/>
              </w:rPr>
              <w:t>Publication</w:t>
            </w:r>
          </w:p>
        </w:tc>
        <w:tc>
          <w:tcPr>
            <w:tcW w:w="720" w:type="dxa"/>
          </w:tcPr>
          <w:p w14:paraId="0343394C" w14:textId="77777777" w:rsidR="00197884" w:rsidRPr="008C638C" w:rsidRDefault="00197884" w:rsidP="0019788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C638C">
              <w:rPr>
                <w:rFonts w:ascii="Times New Roman" w:hAnsi="Times New Roman" w:cs="Times New Roman"/>
                <w:b/>
                <w:szCs w:val="24"/>
              </w:rPr>
              <w:t>Q1</w:t>
            </w:r>
          </w:p>
        </w:tc>
        <w:tc>
          <w:tcPr>
            <w:tcW w:w="630" w:type="dxa"/>
          </w:tcPr>
          <w:p w14:paraId="44F9D813" w14:textId="77777777" w:rsidR="00197884" w:rsidRPr="008C638C" w:rsidRDefault="00197884" w:rsidP="0019788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C638C">
              <w:rPr>
                <w:rFonts w:ascii="Times New Roman" w:hAnsi="Times New Roman" w:cs="Times New Roman"/>
                <w:b/>
                <w:szCs w:val="24"/>
              </w:rPr>
              <w:t>Q2</w:t>
            </w:r>
          </w:p>
        </w:tc>
        <w:tc>
          <w:tcPr>
            <w:tcW w:w="630" w:type="dxa"/>
          </w:tcPr>
          <w:p w14:paraId="3FE324F9" w14:textId="77777777" w:rsidR="00197884" w:rsidRPr="008C638C" w:rsidRDefault="00197884" w:rsidP="0019788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C638C">
              <w:rPr>
                <w:rFonts w:ascii="Times New Roman" w:hAnsi="Times New Roman" w:cs="Times New Roman"/>
                <w:b/>
                <w:szCs w:val="24"/>
              </w:rPr>
              <w:t>Q3</w:t>
            </w:r>
          </w:p>
        </w:tc>
        <w:tc>
          <w:tcPr>
            <w:tcW w:w="630" w:type="dxa"/>
          </w:tcPr>
          <w:p w14:paraId="080E4DA9" w14:textId="77777777" w:rsidR="00197884" w:rsidRPr="008C638C" w:rsidRDefault="00197884" w:rsidP="0019788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C638C">
              <w:rPr>
                <w:rFonts w:ascii="Times New Roman" w:hAnsi="Times New Roman" w:cs="Times New Roman"/>
                <w:b/>
                <w:szCs w:val="24"/>
              </w:rPr>
              <w:t>Q4</w:t>
            </w:r>
          </w:p>
        </w:tc>
        <w:tc>
          <w:tcPr>
            <w:tcW w:w="540" w:type="dxa"/>
          </w:tcPr>
          <w:p w14:paraId="27C600C5" w14:textId="77777777" w:rsidR="00197884" w:rsidRPr="008C638C" w:rsidRDefault="00197884" w:rsidP="0019788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C638C">
              <w:rPr>
                <w:rFonts w:ascii="Times New Roman" w:hAnsi="Times New Roman" w:cs="Times New Roman"/>
                <w:b/>
                <w:szCs w:val="24"/>
              </w:rPr>
              <w:t>Q5</w:t>
            </w:r>
          </w:p>
        </w:tc>
        <w:tc>
          <w:tcPr>
            <w:tcW w:w="540" w:type="dxa"/>
          </w:tcPr>
          <w:p w14:paraId="72185E21" w14:textId="77777777" w:rsidR="00197884" w:rsidRPr="008C638C" w:rsidRDefault="00197884" w:rsidP="0019788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C638C">
              <w:rPr>
                <w:rFonts w:ascii="Times New Roman" w:hAnsi="Times New Roman" w:cs="Times New Roman"/>
                <w:b/>
                <w:szCs w:val="24"/>
              </w:rPr>
              <w:t>Q6</w:t>
            </w:r>
          </w:p>
        </w:tc>
        <w:tc>
          <w:tcPr>
            <w:tcW w:w="450" w:type="dxa"/>
          </w:tcPr>
          <w:p w14:paraId="2BE00CA7" w14:textId="77777777" w:rsidR="00197884" w:rsidRPr="008C638C" w:rsidRDefault="00197884" w:rsidP="0019788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C638C">
              <w:rPr>
                <w:rFonts w:ascii="Times New Roman" w:hAnsi="Times New Roman" w:cs="Times New Roman"/>
                <w:b/>
                <w:szCs w:val="24"/>
              </w:rPr>
              <w:t>Q7</w:t>
            </w:r>
          </w:p>
        </w:tc>
        <w:tc>
          <w:tcPr>
            <w:tcW w:w="450" w:type="dxa"/>
          </w:tcPr>
          <w:p w14:paraId="4D523577" w14:textId="77777777" w:rsidR="00197884" w:rsidRPr="008C638C" w:rsidRDefault="00197884" w:rsidP="0019788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C638C">
              <w:rPr>
                <w:rFonts w:ascii="Times New Roman" w:hAnsi="Times New Roman" w:cs="Times New Roman"/>
                <w:b/>
                <w:szCs w:val="24"/>
              </w:rPr>
              <w:t>Q8</w:t>
            </w:r>
          </w:p>
        </w:tc>
        <w:tc>
          <w:tcPr>
            <w:tcW w:w="683" w:type="dxa"/>
          </w:tcPr>
          <w:p w14:paraId="65D9E50E" w14:textId="77777777" w:rsidR="00197884" w:rsidRPr="008C638C" w:rsidRDefault="00197884" w:rsidP="0019788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C638C">
              <w:rPr>
                <w:rFonts w:ascii="Times New Roman" w:hAnsi="Times New Roman" w:cs="Times New Roman"/>
                <w:b/>
                <w:szCs w:val="24"/>
              </w:rPr>
              <w:t>Q9</w:t>
            </w:r>
          </w:p>
        </w:tc>
        <w:tc>
          <w:tcPr>
            <w:tcW w:w="763" w:type="dxa"/>
          </w:tcPr>
          <w:p w14:paraId="73352738" w14:textId="7EC9C8C4" w:rsidR="00197884" w:rsidRPr="008C638C" w:rsidRDefault="00197884" w:rsidP="0019788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C638C">
              <w:rPr>
                <w:rFonts w:ascii="Times New Roman" w:hAnsi="Times New Roman" w:cs="Times New Roman"/>
                <w:b/>
                <w:szCs w:val="24"/>
              </w:rPr>
              <w:t>Total score (9</w:t>
            </w:r>
            <w:bookmarkStart w:id="0" w:name="_GoBack"/>
            <w:bookmarkEnd w:id="0"/>
            <w:r w:rsidRPr="008C638C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</w:tr>
      <w:tr w:rsidR="00462DC0" w:rsidRPr="00462DC0" w14:paraId="5009B971" w14:textId="77777777" w:rsidTr="00DC549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0EE4B" w14:textId="6871D552" w:rsidR="00CD0980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agye et al., 2021</w:t>
            </w:r>
          </w:p>
        </w:tc>
        <w:tc>
          <w:tcPr>
            <w:tcW w:w="720" w:type="dxa"/>
          </w:tcPr>
          <w:p w14:paraId="63C29FE4" w14:textId="77777777" w:rsidR="00CD0980" w:rsidRPr="00462DC0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C7CD634" w14:textId="77777777" w:rsidR="00CD0980" w:rsidRPr="00462DC0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630" w:type="dxa"/>
          </w:tcPr>
          <w:p w14:paraId="1C3263B5" w14:textId="27800FA5" w:rsidR="00CD0980" w:rsidRPr="00462DC0" w:rsidRDefault="00912F99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14:paraId="5427CFEC" w14:textId="0B48E917" w:rsidR="00CD0980" w:rsidRPr="00462DC0" w:rsidRDefault="00DF60B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6608148" w14:textId="77777777" w:rsidR="00CD0980" w:rsidRPr="00462DC0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40" w:type="dxa"/>
          </w:tcPr>
          <w:p w14:paraId="0F4C53E4" w14:textId="77777777" w:rsidR="00CD0980" w:rsidRPr="00462DC0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50" w:type="dxa"/>
          </w:tcPr>
          <w:p w14:paraId="7E3B1629" w14:textId="77777777" w:rsidR="00CD0980" w:rsidRPr="00462DC0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3BCE15E9" w14:textId="77777777" w:rsidR="00CD0980" w:rsidRPr="00462DC0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6C2B5E96" w14:textId="77777777" w:rsidR="00CD0980" w:rsidRPr="00462DC0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14:paraId="56D8A39E" w14:textId="4307BD92" w:rsidR="00CD0980" w:rsidRPr="00462DC0" w:rsidRDefault="00DF60B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62DC0" w:rsidRPr="00462DC0" w14:paraId="506B226B" w14:textId="77777777" w:rsidTr="00DC549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C041C" w14:textId="7AE16576" w:rsidR="00CD0980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osun et al., 2015</w:t>
            </w:r>
          </w:p>
        </w:tc>
        <w:tc>
          <w:tcPr>
            <w:tcW w:w="720" w:type="dxa"/>
          </w:tcPr>
          <w:p w14:paraId="6DD67AC3" w14:textId="77777777" w:rsidR="00CD0980" w:rsidRPr="00462DC0" w:rsidRDefault="00F42DE3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8308DD0" w14:textId="77777777" w:rsidR="00CD0980" w:rsidRPr="00462DC0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9BD51E2" w14:textId="09126B08" w:rsidR="00CD0980" w:rsidRPr="00462DC0" w:rsidRDefault="00E145F3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CD0980" w:rsidRPr="00462D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</w:tcPr>
          <w:p w14:paraId="4EFB2577" w14:textId="414A8828" w:rsidR="00CD0980" w:rsidRPr="00462DC0" w:rsidRDefault="004E27AF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540" w:type="dxa"/>
          </w:tcPr>
          <w:p w14:paraId="13D92252" w14:textId="77777777" w:rsidR="00CD0980" w:rsidRPr="00462DC0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C066056" w14:textId="77777777" w:rsidR="00CD0980" w:rsidRPr="00462DC0" w:rsidRDefault="00F42DE3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6BAA6DB9" w14:textId="77777777" w:rsidR="00CD0980" w:rsidRPr="00462DC0" w:rsidRDefault="00F42DE3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0440520A" w14:textId="77777777" w:rsidR="00CD0980" w:rsidRPr="00462DC0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3297F89D" w14:textId="77777777" w:rsidR="00CD0980" w:rsidRPr="00462DC0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14:paraId="0B29749B" w14:textId="05EA44A7" w:rsidR="00CD0980" w:rsidRPr="00462DC0" w:rsidRDefault="00562A9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62DC0" w:rsidRPr="00462DC0" w14:paraId="32841BE8" w14:textId="77777777" w:rsidTr="00DC549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440FB" w14:textId="4401500F" w:rsidR="00CD0980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bi</w:t>
            </w:r>
            <w:proofErr w:type="spellEnd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22</w:t>
            </w:r>
          </w:p>
        </w:tc>
        <w:tc>
          <w:tcPr>
            <w:tcW w:w="720" w:type="dxa"/>
          </w:tcPr>
          <w:p w14:paraId="590DBC6B" w14:textId="77777777" w:rsidR="00CD0980" w:rsidRPr="00462DC0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F022989" w14:textId="77777777" w:rsidR="00CD0980" w:rsidRPr="00462DC0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10076B7" w14:textId="77777777" w:rsidR="00CD0980" w:rsidRPr="00462DC0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9D70D64" w14:textId="2A3DCB16" w:rsidR="00CD0980" w:rsidRPr="00462DC0" w:rsidRDefault="00DF60B2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A299709" w14:textId="77777777" w:rsidR="00CD0980" w:rsidRPr="00462DC0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89408B7" w14:textId="77777777" w:rsidR="00CD0980" w:rsidRPr="00462DC0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021F2329" w14:textId="77777777" w:rsidR="00CD0980" w:rsidRPr="00462DC0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7F9484BA" w14:textId="77777777" w:rsidR="00CD0980" w:rsidRPr="00462DC0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7FB4D38C" w14:textId="5F7307FC" w:rsidR="00CD0980" w:rsidRPr="00462DC0" w:rsidRDefault="00E145F3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14:paraId="57249C11" w14:textId="1A0284B4" w:rsidR="00CD0980" w:rsidRPr="00462DC0" w:rsidRDefault="00E145F3" w:rsidP="00CD09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62DC0" w:rsidRPr="00462DC0" w14:paraId="3B00FA18" w14:textId="77777777" w:rsidTr="00DC549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F640F" w14:textId="2BE25AF0" w:rsidR="00081E59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dj</w:t>
            </w:r>
            <w:proofErr w:type="spellEnd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23</w:t>
            </w:r>
          </w:p>
        </w:tc>
        <w:tc>
          <w:tcPr>
            <w:tcW w:w="720" w:type="dxa"/>
          </w:tcPr>
          <w:p w14:paraId="621E3F95" w14:textId="77777777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630" w:type="dxa"/>
          </w:tcPr>
          <w:p w14:paraId="3D7A1072" w14:textId="77777777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ED5ACAD" w14:textId="5BDB5455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64E125C" w14:textId="34359849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C231F06" w14:textId="635FE86E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A6A0D96" w14:textId="77777777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7197F640" w14:textId="77777777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6DCEEF61" w14:textId="22EDA56F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36C25F70" w14:textId="77777777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14:paraId="59D427A0" w14:textId="4F6F47B0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62DC0" w:rsidRPr="00462DC0" w14:paraId="144AB1AA" w14:textId="77777777" w:rsidTr="00DC549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743CF" w14:textId="3091BE01" w:rsidR="00081E59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al et al., 2019</w:t>
            </w:r>
          </w:p>
        </w:tc>
        <w:tc>
          <w:tcPr>
            <w:tcW w:w="720" w:type="dxa"/>
          </w:tcPr>
          <w:p w14:paraId="734134E9" w14:textId="77777777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797D13F" w14:textId="2EDA1AFD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6432872" w14:textId="609DE59C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97346A0" w14:textId="4269DFBC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540" w:type="dxa"/>
          </w:tcPr>
          <w:p w14:paraId="36693E38" w14:textId="77777777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E84B8DD" w14:textId="5122D035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44B50446" w14:textId="77777777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6F71D35C" w14:textId="77777777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7CC659C5" w14:textId="77777777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14:paraId="606EC364" w14:textId="59941521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62DC0" w:rsidRPr="00462DC0" w14:paraId="49037062" w14:textId="77777777" w:rsidTr="00DC549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E9489" w14:textId="004C046A" w:rsidR="00081E59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ardallou</w:t>
            </w:r>
            <w:proofErr w:type="spellEnd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24</w:t>
            </w:r>
          </w:p>
        </w:tc>
        <w:tc>
          <w:tcPr>
            <w:tcW w:w="720" w:type="dxa"/>
          </w:tcPr>
          <w:p w14:paraId="48E51413" w14:textId="77777777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740019C" w14:textId="367F0BAD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D8A75F2" w14:textId="7EAA5A31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3DB8834" w14:textId="6064634F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804EAB6" w14:textId="77777777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FAD2E52" w14:textId="77777777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51D6D056" w14:textId="77777777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39035733" w14:textId="77777777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5034FED7" w14:textId="3BBE5608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14:paraId="1C216A9B" w14:textId="6847F7D4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62DC0" w:rsidRPr="00462DC0" w14:paraId="397D45B5" w14:textId="77777777" w:rsidTr="00DC549F">
        <w:trPr>
          <w:trHeight w:val="260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B42A9" w14:textId="1C865E72" w:rsidR="00081E59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rpa</w:t>
            </w:r>
            <w:proofErr w:type="spellEnd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18</w:t>
            </w:r>
          </w:p>
        </w:tc>
        <w:tc>
          <w:tcPr>
            <w:tcW w:w="720" w:type="dxa"/>
          </w:tcPr>
          <w:p w14:paraId="793905D0" w14:textId="77777777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BA0F427" w14:textId="77777777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8C32BC0" w14:textId="052E1E03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14:paraId="42722557" w14:textId="24F30FC1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00F441D" w14:textId="77777777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54B4C747" w14:textId="77777777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364DD838" w14:textId="77777777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636CA59F" w14:textId="77777777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5A1AB753" w14:textId="77777777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14:paraId="4DF7E0F0" w14:textId="0D062C77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62DC0" w:rsidRPr="00462DC0" w14:paraId="7BD36065" w14:textId="77777777" w:rsidTr="00DC549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5D987" w14:textId="2E3B2DFA" w:rsidR="00081E59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aede</w:t>
            </w:r>
            <w:proofErr w:type="spellEnd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Edwards et al., 2023</w:t>
            </w:r>
          </w:p>
        </w:tc>
        <w:tc>
          <w:tcPr>
            <w:tcW w:w="720" w:type="dxa"/>
          </w:tcPr>
          <w:p w14:paraId="2256C013" w14:textId="01A37680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5135CEF" w14:textId="28F2BB0D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2E13A55" w14:textId="7E04E64A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14:paraId="15878BF3" w14:textId="02FEB293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C109E2F" w14:textId="7CB531B6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4911E54" w14:textId="4E410216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7E4571A0" w14:textId="2EF9E048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492503BB" w14:textId="431DFF46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2C0CF979" w14:textId="70D70774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14:paraId="08CB56F3" w14:textId="75BAA4F2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62DC0" w:rsidRPr="00462DC0" w14:paraId="32EFC951" w14:textId="77777777" w:rsidTr="00DC549F">
        <w:trPr>
          <w:trHeight w:val="36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A1E9F" w14:textId="546627D0" w:rsidR="00081E59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iry</w:t>
            </w:r>
            <w:proofErr w:type="spellEnd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21</w:t>
            </w:r>
          </w:p>
        </w:tc>
        <w:tc>
          <w:tcPr>
            <w:tcW w:w="720" w:type="dxa"/>
          </w:tcPr>
          <w:p w14:paraId="7E15A61B" w14:textId="20F8F2D3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F924CAD" w14:textId="0CC948C2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A944DDB" w14:textId="4541EA60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14:paraId="367BAF90" w14:textId="098852E9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20AFB75" w14:textId="4DE16858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A5D90AB" w14:textId="5B6CDE8B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3283CFCE" w14:textId="7AA26DE2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05C7E9F5" w14:textId="445E6CD0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6167007E" w14:textId="170F0DC8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14:paraId="478ACD38" w14:textId="2B6E4671" w:rsidR="00081E59" w:rsidRPr="00462DC0" w:rsidRDefault="00081E59" w:rsidP="00081E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62DC0" w:rsidRPr="00462DC0" w14:paraId="72D53088" w14:textId="77777777" w:rsidTr="00DC549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4C120" w14:textId="28FFCFE8" w:rsidR="00015C01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bwalo</w:t>
            </w:r>
            <w:proofErr w:type="spellEnd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13</w:t>
            </w:r>
          </w:p>
        </w:tc>
        <w:tc>
          <w:tcPr>
            <w:tcW w:w="720" w:type="dxa"/>
          </w:tcPr>
          <w:p w14:paraId="5271D113" w14:textId="584D3693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36EA7D5" w14:textId="4E8D26B4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7297FBA" w14:textId="1812AF2B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E15EB66" w14:textId="1FD6CE0E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9F46006" w14:textId="0EABA2DD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F14BA52" w14:textId="6993BF77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493CA43F" w14:textId="6425277F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3675D12A" w14:textId="0069293A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60E60EA6" w14:textId="23F604B3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763" w:type="dxa"/>
          </w:tcPr>
          <w:p w14:paraId="74CCE0B3" w14:textId="0D0F18ED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62DC0" w:rsidRPr="00462DC0" w14:paraId="54009964" w14:textId="77777777" w:rsidTr="00DC549F">
        <w:trPr>
          <w:trHeight w:val="27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F935B" w14:textId="18E87C3A" w:rsidR="00015C01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49F">
              <w:rPr>
                <w:rFonts w:ascii="Times New Roman" w:hAnsi="Times New Roman" w:cs="Times New Roman"/>
                <w:sz w:val="24"/>
                <w:szCs w:val="24"/>
              </w:rPr>
              <w:t>Mazaba-Liwewe</w:t>
            </w:r>
            <w:proofErr w:type="spellEnd"/>
            <w:r w:rsidRPr="00DC549F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720" w:type="dxa"/>
          </w:tcPr>
          <w:p w14:paraId="4494FEF2" w14:textId="4AB56F4D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305718B" w14:textId="2A7E4F50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2E19CFE" w14:textId="4AC4DD90" w:rsidR="00015C01" w:rsidRPr="00462DC0" w:rsidRDefault="00E9009E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450784B" w14:textId="5260DBF0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5E239BAD" w14:textId="68E26BDD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718322A" w14:textId="4665B155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16492178" w14:textId="22D7E5F6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0E95B284" w14:textId="152F8CF1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1FEE3517" w14:textId="4B3D20B4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14:paraId="1077839B" w14:textId="681AEB3F" w:rsidR="00015C01" w:rsidRPr="00462DC0" w:rsidRDefault="00B631DF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62DC0" w:rsidRPr="00462DC0" w14:paraId="0A86C36F" w14:textId="77777777" w:rsidTr="00DC549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06827" w14:textId="6B874815" w:rsidR="00015C01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isa</w:t>
            </w:r>
            <w:proofErr w:type="spellEnd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08</w:t>
            </w:r>
          </w:p>
        </w:tc>
        <w:tc>
          <w:tcPr>
            <w:tcW w:w="720" w:type="dxa"/>
          </w:tcPr>
          <w:p w14:paraId="6C488C4A" w14:textId="2D7BC280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63AD0EB" w14:textId="7FE1870E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96D9FB7" w14:textId="00B9DB49" w:rsidR="00015C01" w:rsidRPr="00462DC0" w:rsidRDefault="00E9009E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14:paraId="4D94E8E0" w14:textId="505B2D5E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4B6B875" w14:textId="54E85BF2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50CF4D99" w14:textId="711C22DC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3BE0D268" w14:textId="5F724ADB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3AF4A1DE" w14:textId="3EAE93FE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55F2A36E" w14:textId="4A704858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14:paraId="58748E5F" w14:textId="55B7801A" w:rsidR="00015C01" w:rsidRPr="00462DC0" w:rsidRDefault="00E9009E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62DC0" w:rsidRPr="00462DC0" w14:paraId="6115F1D2" w14:textId="77777777" w:rsidTr="00DC549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149BC" w14:textId="6D5E8130" w:rsidR="00015C01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kaya</w:t>
            </w:r>
            <w:proofErr w:type="spellEnd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22</w:t>
            </w:r>
          </w:p>
        </w:tc>
        <w:tc>
          <w:tcPr>
            <w:tcW w:w="720" w:type="dxa"/>
          </w:tcPr>
          <w:p w14:paraId="6F869AF2" w14:textId="64461248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9F31F91" w14:textId="6F3845AC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F0EB5A6" w14:textId="359E160E" w:rsidR="00015C01" w:rsidRPr="00462DC0" w:rsidRDefault="00EE67C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25B6F15" w14:textId="02524ACE" w:rsidR="00015C01" w:rsidRPr="00462DC0" w:rsidRDefault="00EE67C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540" w:type="dxa"/>
          </w:tcPr>
          <w:p w14:paraId="58C140EF" w14:textId="559B1965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8E4F588" w14:textId="3A2A2144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52AC1AAD" w14:textId="5E639DE9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2F88487F" w14:textId="2EADE217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1A520E53" w14:textId="5FC75C27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14:paraId="58FC45FD" w14:textId="1F3E4724" w:rsidR="00015C01" w:rsidRPr="00462DC0" w:rsidRDefault="009D7E46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62DC0" w:rsidRPr="00462DC0" w14:paraId="56517860" w14:textId="77777777" w:rsidTr="00DC549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DF4A6" w14:textId="035C860F" w:rsidR="00015C01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obi</w:t>
            </w:r>
            <w:proofErr w:type="spellEnd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23</w:t>
            </w:r>
          </w:p>
        </w:tc>
        <w:tc>
          <w:tcPr>
            <w:tcW w:w="720" w:type="dxa"/>
          </w:tcPr>
          <w:p w14:paraId="28AF8110" w14:textId="404946C8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FF706EB" w14:textId="562D4F7B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2D169D7" w14:textId="234EFFF2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6D662B3" w14:textId="4F1EC5F5" w:rsidR="00015C01" w:rsidRPr="00462DC0" w:rsidRDefault="009D7E46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9956822" w14:textId="0FBE5EA3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3C8CAE7" w14:textId="1541512F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491CBEA2" w14:textId="05D433DF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6ECA27F6" w14:textId="38D6A38A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5C6C03C6" w14:textId="1D4CC172" w:rsidR="00015C01" w:rsidRPr="00462DC0" w:rsidRDefault="00015C0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14:paraId="36D9A310" w14:textId="1FDB0261" w:rsidR="00015C01" w:rsidRPr="00462DC0" w:rsidRDefault="00EE67C1" w:rsidP="00015C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62DC0" w:rsidRPr="00462DC0" w14:paraId="5413B8E1" w14:textId="77777777" w:rsidTr="00DC549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F727D" w14:textId="5BE4CDEE" w:rsidR="00EE67C1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umide et al., 2016</w:t>
            </w:r>
          </w:p>
        </w:tc>
        <w:tc>
          <w:tcPr>
            <w:tcW w:w="720" w:type="dxa"/>
          </w:tcPr>
          <w:p w14:paraId="01480612" w14:textId="751B2D8B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31DA027" w14:textId="2EAF26A8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295DA2C" w14:textId="106AC9EF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9DFC5C5" w14:textId="7C610FF2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0" w:type="dxa"/>
          </w:tcPr>
          <w:p w14:paraId="08B2CCBE" w14:textId="6216EEED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E655503" w14:textId="24D8DE6E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207B3294" w14:textId="2ED9DDC1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31500D1E" w14:textId="771D0D00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6713F7F6" w14:textId="3088BBAD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14:paraId="041C7DD3" w14:textId="1328829D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62DC0" w:rsidRPr="00462DC0" w14:paraId="7782F94B" w14:textId="77777777" w:rsidTr="00DC549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EEC3C" w14:textId="5364FE6D" w:rsidR="00EE67C1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borne et al., 2023</w:t>
            </w:r>
          </w:p>
        </w:tc>
        <w:tc>
          <w:tcPr>
            <w:tcW w:w="720" w:type="dxa"/>
          </w:tcPr>
          <w:p w14:paraId="3049766A" w14:textId="4AC90118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D509854" w14:textId="1E783A0F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7F07D7E" w14:textId="0558236D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00B46B5" w14:textId="2153B523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BA451DE" w14:textId="3D02165E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9E56966" w14:textId="1420EF57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410926ED" w14:textId="4E8A9241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172726C5" w14:textId="3519A38D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540710C8" w14:textId="33A42D31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14:paraId="2E1BB1DB" w14:textId="3C6689E4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62DC0" w:rsidRPr="00462DC0" w14:paraId="46189057" w14:textId="77777777" w:rsidTr="00DC549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E48FB" w14:textId="621252EF" w:rsidR="00EE67C1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wusu et al., 2011</w:t>
            </w:r>
          </w:p>
        </w:tc>
        <w:tc>
          <w:tcPr>
            <w:tcW w:w="720" w:type="dxa"/>
          </w:tcPr>
          <w:p w14:paraId="6832CE4D" w14:textId="57101751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0214967" w14:textId="1F5B5CB0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8099756" w14:textId="22FF8CD7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14:paraId="42FF8A72" w14:textId="3DE573BA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540" w:type="dxa"/>
          </w:tcPr>
          <w:p w14:paraId="606F1534" w14:textId="028D90E5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08D5D7C" w14:textId="0BFC5D10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6A481F9B" w14:textId="6B8AE74F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6BF17B09" w14:textId="4AD8B0E2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2A0A0088" w14:textId="7606AE15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14:paraId="5CC32969" w14:textId="427C2114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62DC0" w:rsidRPr="00462DC0" w14:paraId="025E86F8" w14:textId="77777777" w:rsidTr="00DC549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53159" w14:textId="0D16C9CA" w:rsidR="00EE67C1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ltzer</w:t>
            </w:r>
            <w:proofErr w:type="spellEnd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gpid</w:t>
            </w:r>
            <w:proofErr w:type="spellEnd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20</w:t>
            </w:r>
          </w:p>
        </w:tc>
        <w:tc>
          <w:tcPr>
            <w:tcW w:w="720" w:type="dxa"/>
          </w:tcPr>
          <w:p w14:paraId="5D630915" w14:textId="7ABEF57E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B605E3E" w14:textId="0ADCD558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B0C54C6" w14:textId="54F13A1A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31D317C" w14:textId="5F24A180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0" w:type="dxa"/>
          </w:tcPr>
          <w:p w14:paraId="320017C6" w14:textId="7FE45F77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89CC379" w14:textId="772F65D8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4103C9CE" w14:textId="7062F4FE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4961BD4D" w14:textId="1F5DB946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45A8082B" w14:textId="699975CA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14:paraId="5A4E2140" w14:textId="1741C842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62DC0" w:rsidRPr="00462DC0" w14:paraId="33F365F3" w14:textId="77777777" w:rsidTr="00DC549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67142" w14:textId="4B89120B" w:rsidR="00EE67C1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ji et al., 2019</w:t>
            </w:r>
          </w:p>
        </w:tc>
        <w:tc>
          <w:tcPr>
            <w:tcW w:w="720" w:type="dxa"/>
          </w:tcPr>
          <w:p w14:paraId="69B3C5A5" w14:textId="10F0AA1A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0B22E86" w14:textId="7BBA6B67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EAF8D84" w14:textId="39B744F5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FD4DBB0" w14:textId="040742BF" w:rsidR="00EE67C1" w:rsidRPr="00462DC0" w:rsidRDefault="00E56789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53FCEDDD" w14:textId="287F498B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93E2C1A" w14:textId="36350EFF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512E9BBD" w14:textId="2C8D1AA3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041987A4" w14:textId="3C43BC6D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62755A38" w14:textId="0DA079F1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14:paraId="4B1306A9" w14:textId="5758D490" w:rsidR="00EE67C1" w:rsidRPr="00462DC0" w:rsidRDefault="00E56789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62DC0" w:rsidRPr="00462DC0" w14:paraId="4A73EDA5" w14:textId="77777777" w:rsidTr="00DC549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BDE43" w14:textId="1300B64F" w:rsidR="00EE67C1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datskira</w:t>
            </w:r>
            <w:proofErr w:type="spellEnd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14</w:t>
            </w:r>
          </w:p>
        </w:tc>
        <w:tc>
          <w:tcPr>
            <w:tcW w:w="720" w:type="dxa"/>
          </w:tcPr>
          <w:p w14:paraId="372A95A5" w14:textId="58D2B20B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7BBA498" w14:textId="25A22784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4A64A42" w14:textId="505D480E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A7BCDAC" w14:textId="6E83C659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A8E1786" w14:textId="26052797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82959ED" w14:textId="2ECC8C4C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156BC8AB" w14:textId="782EFB2D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62FE0D5A" w14:textId="3D66D6B3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47532F9B" w14:textId="1E939279" w:rsidR="00EE67C1" w:rsidRPr="00462DC0" w:rsidRDefault="00E56789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3" w:type="dxa"/>
          </w:tcPr>
          <w:p w14:paraId="5D561517" w14:textId="0AC10E73" w:rsidR="00EE67C1" w:rsidRPr="00462DC0" w:rsidRDefault="00E56789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62DC0" w:rsidRPr="00462DC0" w14:paraId="49799FF7" w14:textId="77777777" w:rsidTr="00DC549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02A9A" w14:textId="5AC444C0" w:rsidR="00EE67C1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dhu et al., 2018</w:t>
            </w:r>
          </w:p>
        </w:tc>
        <w:tc>
          <w:tcPr>
            <w:tcW w:w="720" w:type="dxa"/>
          </w:tcPr>
          <w:p w14:paraId="3B4F2D50" w14:textId="05684911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78A27F5" w14:textId="0CC7C9E6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A2BD04D" w14:textId="67994349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DE2DBD6" w14:textId="7C0802AB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540" w:type="dxa"/>
          </w:tcPr>
          <w:p w14:paraId="43186D9E" w14:textId="7DB73357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B322E2D" w14:textId="7839790D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6F223DC6" w14:textId="4FE5F004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0FA8D56F" w14:textId="4335B2E1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5B10CA94" w14:textId="7E1C2B04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14:paraId="2E388601" w14:textId="19AB2B05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62DC0" w:rsidRPr="00462DC0" w14:paraId="107B7862" w14:textId="77777777" w:rsidTr="00DC549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651DF" w14:textId="4F3F32C5" w:rsidR="00EE67C1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ngwe</w:t>
            </w:r>
            <w:proofErr w:type="spellEnd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21</w:t>
            </w:r>
          </w:p>
        </w:tc>
        <w:tc>
          <w:tcPr>
            <w:tcW w:w="720" w:type="dxa"/>
          </w:tcPr>
          <w:p w14:paraId="2B7FB36D" w14:textId="4345FBDE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D132726" w14:textId="6EDC5AE6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2D1D2BE" w14:textId="5D60EDC2" w:rsidR="00EE67C1" w:rsidRPr="00462DC0" w:rsidRDefault="00F66102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14:paraId="068E991F" w14:textId="0D63A88E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540" w:type="dxa"/>
          </w:tcPr>
          <w:p w14:paraId="2794E26D" w14:textId="6281B785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5BF30DD" w14:textId="256A5B36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62C249C7" w14:textId="7C39DDB0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529539AC" w14:textId="52FA962F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41D26848" w14:textId="72605C9E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14:paraId="3FF7621B" w14:textId="66351D2C" w:rsidR="00EE67C1" w:rsidRPr="00462DC0" w:rsidRDefault="00F66102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62DC0" w:rsidRPr="00462DC0" w14:paraId="775E3839" w14:textId="77777777" w:rsidTr="00DC549F">
        <w:trPr>
          <w:trHeight w:val="469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FB493" w14:textId="0F2249BA" w:rsidR="00EE67C1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ziya</w:t>
            </w:r>
            <w:proofErr w:type="spellEnd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12</w:t>
            </w:r>
          </w:p>
        </w:tc>
        <w:tc>
          <w:tcPr>
            <w:tcW w:w="720" w:type="dxa"/>
          </w:tcPr>
          <w:p w14:paraId="194F4FA9" w14:textId="7C0439EE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2AFBB5F" w14:textId="492F68F4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AB3EF18" w14:textId="76644949" w:rsidR="00EE67C1" w:rsidRPr="00462DC0" w:rsidRDefault="00F66102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14:paraId="63E865C6" w14:textId="47F7179E" w:rsidR="00EE67C1" w:rsidRPr="00462DC0" w:rsidRDefault="00F66102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540" w:type="dxa"/>
          </w:tcPr>
          <w:p w14:paraId="65955915" w14:textId="1F322CF5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D877A02" w14:textId="62F37071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41607079" w14:textId="302D9D28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2BC7B251" w14:textId="60F2D5E8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27109788" w14:textId="5F04FEF8" w:rsidR="00EE67C1" w:rsidRPr="00462DC0" w:rsidRDefault="00EE67C1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14:paraId="42920889" w14:textId="788C5966" w:rsidR="00EE67C1" w:rsidRPr="00462DC0" w:rsidRDefault="00F66102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62DC0" w:rsidRPr="00462DC0" w14:paraId="75CE8C15" w14:textId="77777777" w:rsidTr="00DC549F">
        <w:trPr>
          <w:trHeight w:val="401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A9806" w14:textId="56AD9142" w:rsidR="00EE67C1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icharan</w:t>
            </w:r>
            <w:proofErr w:type="spellEnd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upulati</w:t>
            </w:r>
            <w:proofErr w:type="spellEnd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13</w:t>
            </w:r>
          </w:p>
        </w:tc>
        <w:tc>
          <w:tcPr>
            <w:tcW w:w="720" w:type="dxa"/>
          </w:tcPr>
          <w:p w14:paraId="04D6F89F" w14:textId="3B4E9BDC" w:rsidR="00EE67C1" w:rsidRPr="00462DC0" w:rsidRDefault="00F66102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60CA874" w14:textId="51BE1FDC" w:rsidR="00EE67C1" w:rsidRPr="00462DC0" w:rsidRDefault="00F66102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EA748EC" w14:textId="05D92C11" w:rsidR="00EE67C1" w:rsidRPr="00462DC0" w:rsidRDefault="00F66102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2A57D52" w14:textId="777C464A" w:rsidR="00EE67C1" w:rsidRPr="00462DC0" w:rsidRDefault="00F66102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1C588BB" w14:textId="75A174F9" w:rsidR="00EE67C1" w:rsidRPr="00462DC0" w:rsidRDefault="00F66102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521B54E2" w14:textId="4E116A78" w:rsidR="00EE67C1" w:rsidRPr="00462DC0" w:rsidRDefault="00F66102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7D9451F7" w14:textId="0D2E5ABC" w:rsidR="00EE67C1" w:rsidRPr="00462DC0" w:rsidRDefault="00F66102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3E197834" w14:textId="465B894E" w:rsidR="00EE67C1" w:rsidRPr="00462DC0" w:rsidRDefault="00F66102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722525F3" w14:textId="40AF5937" w:rsidR="00EE67C1" w:rsidRPr="00462DC0" w:rsidRDefault="00F66102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14:paraId="162DCAEC" w14:textId="21FE71B1" w:rsidR="00EE67C1" w:rsidRPr="00462DC0" w:rsidRDefault="00F66102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62DC0" w:rsidRPr="00462DC0" w14:paraId="484D0C8A" w14:textId="77777777" w:rsidTr="00DC549F">
        <w:trPr>
          <w:trHeight w:val="343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4DD5E" w14:textId="75BAB56C" w:rsidR="00EE67C1" w:rsidRPr="00DC549F" w:rsidRDefault="008C638C" w:rsidP="008C63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afa</w:t>
            </w:r>
            <w:proofErr w:type="spellEnd"/>
            <w:r w:rsidRPr="00DC5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22</w:t>
            </w:r>
          </w:p>
        </w:tc>
        <w:tc>
          <w:tcPr>
            <w:tcW w:w="720" w:type="dxa"/>
          </w:tcPr>
          <w:p w14:paraId="192D0C68" w14:textId="1B88DB5A" w:rsidR="00EE67C1" w:rsidRPr="00462DC0" w:rsidRDefault="00D4065F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041C087" w14:textId="6C53BDBF" w:rsidR="00EE67C1" w:rsidRPr="00462DC0" w:rsidRDefault="00D4065F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583F793" w14:textId="63A32F1D" w:rsidR="00EE67C1" w:rsidRPr="00462DC0" w:rsidRDefault="00D4065F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2BD980B" w14:textId="59FB5F6E" w:rsidR="00EE67C1" w:rsidRPr="00462DC0" w:rsidRDefault="00D4065F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0" w:type="dxa"/>
          </w:tcPr>
          <w:p w14:paraId="4E7ECF70" w14:textId="06534694" w:rsidR="00EE67C1" w:rsidRPr="00462DC0" w:rsidRDefault="00D4065F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1E8D5AC" w14:textId="43C7437A" w:rsidR="00EE67C1" w:rsidRPr="00462DC0" w:rsidRDefault="00D4065F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0C5A2D76" w14:textId="4E748380" w:rsidR="00EE67C1" w:rsidRPr="00462DC0" w:rsidRDefault="00D4065F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7A8EB2A6" w14:textId="66E599B8" w:rsidR="00EE67C1" w:rsidRPr="00462DC0" w:rsidRDefault="00D4065F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</w:tcPr>
          <w:p w14:paraId="4F687FA4" w14:textId="114707FB" w:rsidR="00EE67C1" w:rsidRPr="00462DC0" w:rsidRDefault="00D4065F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63" w:type="dxa"/>
          </w:tcPr>
          <w:p w14:paraId="76F5A1CC" w14:textId="6D09DD61" w:rsidR="00EE67C1" w:rsidRPr="00462DC0" w:rsidRDefault="00D4065F" w:rsidP="00EE67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D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18987ECB" w14:textId="70CDD320" w:rsidR="00F31639" w:rsidRPr="00462DC0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2DC0">
        <w:rPr>
          <w:rFonts w:ascii="Times New Roman" w:hAnsi="Times New Roman" w:cs="Times New Roman"/>
          <w:b/>
          <w:sz w:val="24"/>
          <w:szCs w:val="24"/>
        </w:rPr>
        <w:lastRenderedPageBreak/>
        <w:t>Key:</w:t>
      </w:r>
      <w:r w:rsidRPr="00462DC0">
        <w:rPr>
          <w:rFonts w:ascii="Times New Roman" w:hAnsi="Times New Roman" w:cs="Times New Roman"/>
          <w:sz w:val="24"/>
          <w:szCs w:val="24"/>
        </w:rPr>
        <w:t xml:space="preserve"> </w:t>
      </w:r>
      <w:r w:rsidRPr="00462DC0">
        <w:rPr>
          <w:rFonts w:ascii="Times New Roman" w:hAnsi="Times New Roman" w:cs="Times New Roman"/>
          <w:b/>
          <w:sz w:val="24"/>
          <w:szCs w:val="24"/>
        </w:rPr>
        <w:t>Y</w:t>
      </w:r>
      <w:r w:rsidRPr="00462DC0">
        <w:rPr>
          <w:rFonts w:ascii="Times New Roman" w:hAnsi="Times New Roman" w:cs="Times New Roman"/>
          <w:sz w:val="24"/>
          <w:szCs w:val="24"/>
        </w:rPr>
        <w:t xml:space="preserve">= Yes; </w:t>
      </w:r>
      <w:r w:rsidRPr="00462DC0">
        <w:rPr>
          <w:rFonts w:ascii="Times New Roman" w:hAnsi="Times New Roman" w:cs="Times New Roman"/>
          <w:b/>
          <w:sz w:val="24"/>
          <w:szCs w:val="24"/>
        </w:rPr>
        <w:t>NR</w:t>
      </w:r>
      <w:r w:rsidRPr="00462DC0">
        <w:rPr>
          <w:rFonts w:ascii="Times New Roman" w:hAnsi="Times New Roman" w:cs="Times New Roman"/>
          <w:sz w:val="24"/>
          <w:szCs w:val="24"/>
        </w:rPr>
        <w:t xml:space="preserve">= Not reported, </w:t>
      </w:r>
      <w:r w:rsidRPr="00462DC0">
        <w:rPr>
          <w:rFonts w:ascii="Times New Roman" w:hAnsi="Times New Roman" w:cs="Times New Roman"/>
          <w:b/>
          <w:sz w:val="24"/>
          <w:szCs w:val="24"/>
        </w:rPr>
        <w:t>NA</w:t>
      </w:r>
      <w:r w:rsidRPr="00462DC0">
        <w:rPr>
          <w:rFonts w:ascii="Times New Roman" w:hAnsi="Times New Roman" w:cs="Times New Roman"/>
          <w:sz w:val="24"/>
          <w:szCs w:val="24"/>
        </w:rPr>
        <w:t>=Not appropriate</w:t>
      </w:r>
    </w:p>
    <w:p w14:paraId="3CFD6A56" w14:textId="1C7D93B6" w:rsidR="007A611E" w:rsidRPr="00462DC0" w:rsidRDefault="007A611E" w:rsidP="00A6546D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 w:rsidRPr="00462DC0">
        <w:rPr>
          <w:rFonts w:ascii="Times New Roman" w:hAnsi="Times New Roman" w:cs="Times New Roman"/>
          <w:b/>
          <w:sz w:val="32"/>
          <w:szCs w:val="24"/>
        </w:rPr>
        <w:t>Question codes:</w:t>
      </w:r>
    </w:p>
    <w:p w14:paraId="60E52A40" w14:textId="77777777" w:rsidR="007A611E" w:rsidRPr="00462DC0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2DC0">
        <w:rPr>
          <w:rFonts w:ascii="Times New Roman" w:hAnsi="Times New Roman" w:cs="Times New Roman"/>
          <w:sz w:val="24"/>
          <w:szCs w:val="24"/>
        </w:rPr>
        <w:t xml:space="preserve">1. Was the sample frame appropriate to address the target population? </w:t>
      </w:r>
    </w:p>
    <w:p w14:paraId="5292BE41" w14:textId="77777777" w:rsidR="007A611E" w:rsidRPr="00462DC0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2DC0">
        <w:rPr>
          <w:rFonts w:ascii="Times New Roman" w:hAnsi="Times New Roman" w:cs="Times New Roman"/>
          <w:sz w:val="24"/>
          <w:szCs w:val="24"/>
        </w:rPr>
        <w:t xml:space="preserve">2. Were study participants sampled in an appropriate way? </w:t>
      </w:r>
    </w:p>
    <w:p w14:paraId="629997C2" w14:textId="77777777" w:rsidR="007A611E" w:rsidRPr="00462DC0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2DC0">
        <w:rPr>
          <w:rFonts w:ascii="Times New Roman" w:hAnsi="Times New Roman" w:cs="Times New Roman"/>
          <w:sz w:val="24"/>
          <w:szCs w:val="24"/>
        </w:rPr>
        <w:t xml:space="preserve">3. Was the sample size adequate? </w:t>
      </w:r>
    </w:p>
    <w:p w14:paraId="395FC6A4" w14:textId="77777777" w:rsidR="007A611E" w:rsidRPr="00462DC0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2DC0">
        <w:rPr>
          <w:rFonts w:ascii="Times New Roman" w:hAnsi="Times New Roman" w:cs="Times New Roman"/>
          <w:sz w:val="24"/>
          <w:szCs w:val="24"/>
        </w:rPr>
        <w:t xml:space="preserve">4. Were the study subjects and the setting described in detail? </w:t>
      </w:r>
    </w:p>
    <w:p w14:paraId="2A546143" w14:textId="77777777" w:rsidR="007A611E" w:rsidRPr="00462DC0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2DC0">
        <w:rPr>
          <w:rFonts w:ascii="Times New Roman" w:hAnsi="Times New Roman" w:cs="Times New Roman"/>
          <w:sz w:val="24"/>
          <w:szCs w:val="24"/>
        </w:rPr>
        <w:t>5. Was</w:t>
      </w:r>
      <w:r w:rsidR="001B1691" w:rsidRPr="00462DC0">
        <w:rPr>
          <w:rFonts w:ascii="Times New Roman" w:hAnsi="Times New Roman" w:cs="Times New Roman"/>
          <w:sz w:val="24"/>
          <w:szCs w:val="24"/>
        </w:rPr>
        <w:t xml:space="preserve"> </w:t>
      </w:r>
      <w:r w:rsidRPr="00462DC0">
        <w:rPr>
          <w:rFonts w:ascii="Times New Roman" w:hAnsi="Times New Roman" w:cs="Times New Roman"/>
          <w:sz w:val="24"/>
          <w:szCs w:val="24"/>
        </w:rPr>
        <w:t>the</w:t>
      </w:r>
      <w:r w:rsidR="001B1691" w:rsidRPr="00462DC0">
        <w:rPr>
          <w:rFonts w:ascii="Times New Roman" w:hAnsi="Times New Roman" w:cs="Times New Roman"/>
          <w:sz w:val="24"/>
          <w:szCs w:val="24"/>
        </w:rPr>
        <w:t xml:space="preserve"> </w:t>
      </w:r>
      <w:r w:rsidRPr="00462DC0">
        <w:rPr>
          <w:rFonts w:ascii="Times New Roman" w:hAnsi="Times New Roman" w:cs="Times New Roman"/>
          <w:sz w:val="24"/>
          <w:szCs w:val="24"/>
        </w:rPr>
        <w:t>data</w:t>
      </w:r>
      <w:r w:rsidR="001B1691" w:rsidRPr="00462DC0">
        <w:rPr>
          <w:rFonts w:ascii="Times New Roman" w:hAnsi="Times New Roman" w:cs="Times New Roman"/>
          <w:sz w:val="24"/>
          <w:szCs w:val="24"/>
        </w:rPr>
        <w:t xml:space="preserve"> </w:t>
      </w:r>
      <w:r w:rsidRPr="00462DC0">
        <w:rPr>
          <w:rFonts w:ascii="Times New Roman" w:hAnsi="Times New Roman" w:cs="Times New Roman"/>
          <w:sz w:val="24"/>
          <w:szCs w:val="24"/>
        </w:rPr>
        <w:t>analysis</w:t>
      </w:r>
      <w:r w:rsidR="001B1691" w:rsidRPr="00462DC0">
        <w:rPr>
          <w:rFonts w:ascii="Times New Roman" w:hAnsi="Times New Roman" w:cs="Times New Roman"/>
          <w:sz w:val="24"/>
          <w:szCs w:val="24"/>
        </w:rPr>
        <w:t xml:space="preserve"> </w:t>
      </w:r>
      <w:r w:rsidRPr="00462DC0">
        <w:rPr>
          <w:rFonts w:ascii="Times New Roman" w:hAnsi="Times New Roman" w:cs="Times New Roman"/>
          <w:sz w:val="24"/>
          <w:szCs w:val="24"/>
        </w:rPr>
        <w:t>conducted</w:t>
      </w:r>
      <w:r w:rsidR="001B1691" w:rsidRPr="00462DC0">
        <w:rPr>
          <w:rFonts w:ascii="Times New Roman" w:hAnsi="Times New Roman" w:cs="Times New Roman"/>
          <w:sz w:val="24"/>
          <w:szCs w:val="24"/>
        </w:rPr>
        <w:t xml:space="preserve"> </w:t>
      </w:r>
      <w:r w:rsidRPr="00462DC0">
        <w:rPr>
          <w:rFonts w:ascii="Times New Roman" w:hAnsi="Times New Roman" w:cs="Times New Roman"/>
          <w:sz w:val="24"/>
          <w:szCs w:val="24"/>
        </w:rPr>
        <w:t>with</w:t>
      </w:r>
      <w:r w:rsidR="001B1691" w:rsidRPr="00462DC0">
        <w:rPr>
          <w:rFonts w:ascii="Times New Roman" w:hAnsi="Times New Roman" w:cs="Times New Roman"/>
          <w:sz w:val="24"/>
          <w:szCs w:val="24"/>
        </w:rPr>
        <w:t xml:space="preserve"> </w:t>
      </w:r>
      <w:r w:rsidRPr="00462DC0">
        <w:rPr>
          <w:rFonts w:ascii="Times New Roman" w:hAnsi="Times New Roman" w:cs="Times New Roman"/>
          <w:sz w:val="24"/>
          <w:szCs w:val="24"/>
        </w:rPr>
        <w:t>sufficient</w:t>
      </w:r>
      <w:r w:rsidR="001B1691" w:rsidRPr="00462DC0">
        <w:rPr>
          <w:rFonts w:ascii="Times New Roman" w:hAnsi="Times New Roman" w:cs="Times New Roman"/>
          <w:sz w:val="24"/>
          <w:szCs w:val="24"/>
        </w:rPr>
        <w:t xml:space="preserve"> </w:t>
      </w:r>
      <w:r w:rsidRPr="00462DC0">
        <w:rPr>
          <w:rFonts w:ascii="Times New Roman" w:hAnsi="Times New Roman" w:cs="Times New Roman"/>
          <w:sz w:val="24"/>
          <w:szCs w:val="24"/>
        </w:rPr>
        <w:t>coverage</w:t>
      </w:r>
      <w:r w:rsidR="001B1691" w:rsidRPr="00462DC0">
        <w:rPr>
          <w:rFonts w:ascii="Times New Roman" w:hAnsi="Times New Roman" w:cs="Times New Roman"/>
          <w:sz w:val="24"/>
          <w:szCs w:val="24"/>
        </w:rPr>
        <w:t xml:space="preserve"> </w:t>
      </w:r>
      <w:r w:rsidRPr="00462DC0">
        <w:rPr>
          <w:rFonts w:ascii="Times New Roman" w:hAnsi="Times New Roman" w:cs="Times New Roman"/>
          <w:sz w:val="24"/>
          <w:szCs w:val="24"/>
        </w:rPr>
        <w:t>of</w:t>
      </w:r>
      <w:r w:rsidR="001B1691" w:rsidRPr="00462DC0">
        <w:rPr>
          <w:rFonts w:ascii="Times New Roman" w:hAnsi="Times New Roman" w:cs="Times New Roman"/>
          <w:sz w:val="24"/>
          <w:szCs w:val="24"/>
        </w:rPr>
        <w:t xml:space="preserve"> </w:t>
      </w:r>
      <w:r w:rsidRPr="00462DC0">
        <w:rPr>
          <w:rFonts w:ascii="Times New Roman" w:hAnsi="Times New Roman" w:cs="Times New Roman"/>
          <w:sz w:val="24"/>
          <w:szCs w:val="24"/>
        </w:rPr>
        <w:t>the</w:t>
      </w:r>
      <w:r w:rsidR="001B1691" w:rsidRPr="00462DC0">
        <w:rPr>
          <w:rFonts w:ascii="Times New Roman" w:hAnsi="Times New Roman" w:cs="Times New Roman"/>
          <w:sz w:val="24"/>
          <w:szCs w:val="24"/>
        </w:rPr>
        <w:t xml:space="preserve"> </w:t>
      </w:r>
      <w:r w:rsidRPr="00462DC0">
        <w:rPr>
          <w:rFonts w:ascii="Times New Roman" w:hAnsi="Times New Roman" w:cs="Times New Roman"/>
          <w:sz w:val="24"/>
          <w:szCs w:val="24"/>
        </w:rPr>
        <w:t>identified sample?</w:t>
      </w:r>
    </w:p>
    <w:p w14:paraId="02241F76" w14:textId="77777777" w:rsidR="007A611E" w:rsidRPr="00462DC0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2DC0">
        <w:rPr>
          <w:rFonts w:ascii="Times New Roman" w:hAnsi="Times New Roman" w:cs="Times New Roman"/>
          <w:sz w:val="24"/>
          <w:szCs w:val="24"/>
        </w:rPr>
        <w:t>6. Were valid methods used for the identification of the condition?</w:t>
      </w:r>
    </w:p>
    <w:p w14:paraId="3ED7965C" w14:textId="77777777" w:rsidR="007A611E" w:rsidRPr="00462DC0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2DC0">
        <w:rPr>
          <w:rFonts w:ascii="Times New Roman" w:hAnsi="Times New Roman" w:cs="Times New Roman"/>
          <w:sz w:val="24"/>
          <w:szCs w:val="24"/>
        </w:rPr>
        <w:t>7. Was the condition measured in a standard, reliable way for all participants?</w:t>
      </w:r>
    </w:p>
    <w:p w14:paraId="6FB00C81" w14:textId="77777777" w:rsidR="007A611E" w:rsidRPr="00462DC0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2DC0">
        <w:rPr>
          <w:rFonts w:ascii="Times New Roman" w:hAnsi="Times New Roman" w:cs="Times New Roman"/>
          <w:sz w:val="24"/>
          <w:szCs w:val="24"/>
        </w:rPr>
        <w:t>8. Was there appropriate statistical analysis?</w:t>
      </w:r>
    </w:p>
    <w:p w14:paraId="4FDCB3D6" w14:textId="77777777" w:rsidR="007A611E" w:rsidRPr="00462DC0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2DC0">
        <w:rPr>
          <w:rFonts w:ascii="Times New Roman" w:hAnsi="Times New Roman" w:cs="Times New Roman"/>
          <w:sz w:val="24"/>
          <w:szCs w:val="24"/>
        </w:rPr>
        <w:t xml:space="preserve">9. </w:t>
      </w:r>
      <w:r w:rsidR="001B1691" w:rsidRPr="00462DC0">
        <w:rPr>
          <w:rFonts w:ascii="Times New Roman" w:hAnsi="Times New Roman" w:cs="Times New Roman"/>
          <w:sz w:val="24"/>
          <w:szCs w:val="24"/>
        </w:rPr>
        <w:t>was</w:t>
      </w:r>
      <w:r w:rsidRPr="00462DC0">
        <w:rPr>
          <w:rFonts w:ascii="Times New Roman" w:hAnsi="Times New Roman" w:cs="Times New Roman"/>
          <w:sz w:val="24"/>
          <w:szCs w:val="24"/>
        </w:rPr>
        <w:t xml:space="preserve"> the response rate adequate, and if not, was the low response rate managed appropriately? </w:t>
      </w:r>
    </w:p>
    <w:sectPr w:rsidR="007A611E" w:rsidRPr="00462DC0" w:rsidSect="0006605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B99881" w14:textId="77777777" w:rsidR="00A019E5" w:rsidRDefault="00A019E5" w:rsidP="00B9641A">
      <w:pPr>
        <w:spacing w:after="0" w:line="240" w:lineRule="auto"/>
      </w:pPr>
      <w:r>
        <w:separator/>
      </w:r>
    </w:p>
  </w:endnote>
  <w:endnote w:type="continuationSeparator" w:id="0">
    <w:p w14:paraId="2DF060D3" w14:textId="77777777" w:rsidR="00A019E5" w:rsidRDefault="00A019E5" w:rsidP="00B964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67462478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7812361" w14:textId="4F3AA8A1" w:rsidR="00912F99" w:rsidRDefault="00912F99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236C6A11" w14:textId="77777777" w:rsidR="00912F99" w:rsidRDefault="00912F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EF8D50" w14:textId="77777777" w:rsidR="00A019E5" w:rsidRDefault="00A019E5" w:rsidP="00B9641A">
      <w:pPr>
        <w:spacing w:after="0" w:line="240" w:lineRule="auto"/>
      </w:pPr>
      <w:r>
        <w:separator/>
      </w:r>
    </w:p>
  </w:footnote>
  <w:footnote w:type="continuationSeparator" w:id="0">
    <w:p w14:paraId="40B17182" w14:textId="77777777" w:rsidR="00A019E5" w:rsidRDefault="00A019E5" w:rsidP="00B964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700C21"/>
    <w:multiLevelType w:val="hybridMultilevel"/>
    <w:tmpl w:val="222C5B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8F72ED"/>
    <w:multiLevelType w:val="hybridMultilevel"/>
    <w:tmpl w:val="0338B8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1F4DDA"/>
    <w:multiLevelType w:val="hybridMultilevel"/>
    <w:tmpl w:val="C88A02A8"/>
    <w:lvl w:ilvl="0" w:tplc="04090011">
      <w:start w:val="1"/>
      <w:numFmt w:val="decimal"/>
      <w:lvlText w:val="%1)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72237B51"/>
    <w:multiLevelType w:val="hybridMultilevel"/>
    <w:tmpl w:val="387C537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51E4AE6"/>
    <w:multiLevelType w:val="hybridMultilevel"/>
    <w:tmpl w:val="294E14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zNjc1MDUysDC0NDNU0lEKTi0uzszPAykwqgUA/2N9MSwAAAA="/>
  </w:docVars>
  <w:rsids>
    <w:rsidRoot w:val="00805544"/>
    <w:rsid w:val="000104FE"/>
    <w:rsid w:val="0001595B"/>
    <w:rsid w:val="00015C01"/>
    <w:rsid w:val="000240D0"/>
    <w:rsid w:val="000332DB"/>
    <w:rsid w:val="0005015C"/>
    <w:rsid w:val="00066059"/>
    <w:rsid w:val="00081E59"/>
    <w:rsid w:val="000847F3"/>
    <w:rsid w:val="000A1854"/>
    <w:rsid w:val="000C4C7A"/>
    <w:rsid w:val="000C5B68"/>
    <w:rsid w:val="000F622F"/>
    <w:rsid w:val="0012029C"/>
    <w:rsid w:val="001432BD"/>
    <w:rsid w:val="001464B4"/>
    <w:rsid w:val="00152632"/>
    <w:rsid w:val="00156D00"/>
    <w:rsid w:val="00160554"/>
    <w:rsid w:val="00197884"/>
    <w:rsid w:val="001A4269"/>
    <w:rsid w:val="001B1691"/>
    <w:rsid w:val="001D2D5D"/>
    <w:rsid w:val="001E3DC7"/>
    <w:rsid w:val="002105B3"/>
    <w:rsid w:val="002264EB"/>
    <w:rsid w:val="002667B6"/>
    <w:rsid w:val="0026767E"/>
    <w:rsid w:val="0027312A"/>
    <w:rsid w:val="002B76F0"/>
    <w:rsid w:val="002C3F66"/>
    <w:rsid w:val="002D70BF"/>
    <w:rsid w:val="002D7349"/>
    <w:rsid w:val="002E1F56"/>
    <w:rsid w:val="0031269D"/>
    <w:rsid w:val="00341253"/>
    <w:rsid w:val="00342A4F"/>
    <w:rsid w:val="0037073B"/>
    <w:rsid w:val="003E55C3"/>
    <w:rsid w:val="003E727F"/>
    <w:rsid w:val="003F6075"/>
    <w:rsid w:val="00412C55"/>
    <w:rsid w:val="0042259E"/>
    <w:rsid w:val="00424B3D"/>
    <w:rsid w:val="0042793D"/>
    <w:rsid w:val="004513C5"/>
    <w:rsid w:val="00453E30"/>
    <w:rsid w:val="00462DC0"/>
    <w:rsid w:val="00470387"/>
    <w:rsid w:val="004C0FDD"/>
    <w:rsid w:val="004D40F5"/>
    <w:rsid w:val="004D7F5B"/>
    <w:rsid w:val="004E05C9"/>
    <w:rsid w:val="004E24F6"/>
    <w:rsid w:val="004E27AF"/>
    <w:rsid w:val="0050582F"/>
    <w:rsid w:val="00517C1F"/>
    <w:rsid w:val="00562A90"/>
    <w:rsid w:val="005A2AC4"/>
    <w:rsid w:val="005C0680"/>
    <w:rsid w:val="005C6772"/>
    <w:rsid w:val="005D564F"/>
    <w:rsid w:val="005E34DA"/>
    <w:rsid w:val="005E4D53"/>
    <w:rsid w:val="005E7E56"/>
    <w:rsid w:val="00630F11"/>
    <w:rsid w:val="0066395F"/>
    <w:rsid w:val="0066647F"/>
    <w:rsid w:val="00697436"/>
    <w:rsid w:val="006E12A3"/>
    <w:rsid w:val="00702364"/>
    <w:rsid w:val="00723EF1"/>
    <w:rsid w:val="0074249B"/>
    <w:rsid w:val="00756F93"/>
    <w:rsid w:val="00781111"/>
    <w:rsid w:val="00783BFA"/>
    <w:rsid w:val="007A4FD8"/>
    <w:rsid w:val="007A611E"/>
    <w:rsid w:val="007C7FD5"/>
    <w:rsid w:val="007D2500"/>
    <w:rsid w:val="007D3178"/>
    <w:rsid w:val="007E23D3"/>
    <w:rsid w:val="00805544"/>
    <w:rsid w:val="008359E8"/>
    <w:rsid w:val="00840604"/>
    <w:rsid w:val="00893C3E"/>
    <w:rsid w:val="008A43D0"/>
    <w:rsid w:val="008C638C"/>
    <w:rsid w:val="008D05BA"/>
    <w:rsid w:val="008E26EF"/>
    <w:rsid w:val="008E71F7"/>
    <w:rsid w:val="00912F99"/>
    <w:rsid w:val="00925819"/>
    <w:rsid w:val="00951ACB"/>
    <w:rsid w:val="009549F3"/>
    <w:rsid w:val="00982FCD"/>
    <w:rsid w:val="009B4203"/>
    <w:rsid w:val="009C3AC9"/>
    <w:rsid w:val="009D7E46"/>
    <w:rsid w:val="00A019E5"/>
    <w:rsid w:val="00A116CD"/>
    <w:rsid w:val="00A30338"/>
    <w:rsid w:val="00A322E7"/>
    <w:rsid w:val="00A613EB"/>
    <w:rsid w:val="00A6546D"/>
    <w:rsid w:val="00AC3772"/>
    <w:rsid w:val="00AE72F1"/>
    <w:rsid w:val="00B047D7"/>
    <w:rsid w:val="00B061F0"/>
    <w:rsid w:val="00B1759A"/>
    <w:rsid w:val="00B30135"/>
    <w:rsid w:val="00B544BB"/>
    <w:rsid w:val="00B631DF"/>
    <w:rsid w:val="00B6355C"/>
    <w:rsid w:val="00B72EC1"/>
    <w:rsid w:val="00B9641A"/>
    <w:rsid w:val="00B97A6B"/>
    <w:rsid w:val="00BE530C"/>
    <w:rsid w:val="00BF43D1"/>
    <w:rsid w:val="00C073D4"/>
    <w:rsid w:val="00C30AC9"/>
    <w:rsid w:val="00C73BCF"/>
    <w:rsid w:val="00C76C04"/>
    <w:rsid w:val="00C9749F"/>
    <w:rsid w:val="00CD0980"/>
    <w:rsid w:val="00CE0D74"/>
    <w:rsid w:val="00CE6D1F"/>
    <w:rsid w:val="00CF2988"/>
    <w:rsid w:val="00CF368A"/>
    <w:rsid w:val="00CF6F04"/>
    <w:rsid w:val="00D30CAA"/>
    <w:rsid w:val="00D4065F"/>
    <w:rsid w:val="00D55491"/>
    <w:rsid w:val="00D84910"/>
    <w:rsid w:val="00DB5C38"/>
    <w:rsid w:val="00DB7071"/>
    <w:rsid w:val="00DC549F"/>
    <w:rsid w:val="00DE0343"/>
    <w:rsid w:val="00DE7553"/>
    <w:rsid w:val="00DF60B2"/>
    <w:rsid w:val="00E01EC0"/>
    <w:rsid w:val="00E02692"/>
    <w:rsid w:val="00E100EE"/>
    <w:rsid w:val="00E145F3"/>
    <w:rsid w:val="00E14896"/>
    <w:rsid w:val="00E56789"/>
    <w:rsid w:val="00E9009E"/>
    <w:rsid w:val="00E95B81"/>
    <w:rsid w:val="00E97C48"/>
    <w:rsid w:val="00EC1C78"/>
    <w:rsid w:val="00ED2C88"/>
    <w:rsid w:val="00EE67C1"/>
    <w:rsid w:val="00EE737E"/>
    <w:rsid w:val="00EF0100"/>
    <w:rsid w:val="00F17F40"/>
    <w:rsid w:val="00F21015"/>
    <w:rsid w:val="00F31639"/>
    <w:rsid w:val="00F335F4"/>
    <w:rsid w:val="00F40257"/>
    <w:rsid w:val="00F41BA8"/>
    <w:rsid w:val="00F42DE3"/>
    <w:rsid w:val="00F51D69"/>
    <w:rsid w:val="00F66102"/>
    <w:rsid w:val="00F6727C"/>
    <w:rsid w:val="00F67A7C"/>
    <w:rsid w:val="00F77CE2"/>
    <w:rsid w:val="00F804E8"/>
    <w:rsid w:val="00FB0596"/>
    <w:rsid w:val="00FB3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B16E2D"/>
  <w15:docId w15:val="{417B76A8-3D71-4ACC-9881-4BDB3C73C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6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3B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64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41A"/>
  </w:style>
  <w:style w:type="paragraph" w:styleId="Footer">
    <w:name w:val="footer"/>
    <w:basedOn w:val="Normal"/>
    <w:link w:val="FooterChar"/>
    <w:uiPriority w:val="99"/>
    <w:unhideWhenUsed/>
    <w:rsid w:val="00B964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41A"/>
  </w:style>
  <w:style w:type="paragraph" w:styleId="ListParagraph">
    <w:name w:val="List Paragraph"/>
    <w:basedOn w:val="Normal"/>
    <w:uiPriority w:val="34"/>
    <w:qFormat/>
    <w:rsid w:val="00B544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5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AC8A011-BD20-4C7C-A547-E25AAF7243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14</Words>
  <Characters>1522</Characters>
  <Application>Microsoft Office Word</Application>
  <DocSecurity>0</DocSecurity>
  <Lines>304</Lines>
  <Paragraphs>3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ilan milen</cp:lastModifiedBy>
  <cp:revision>4</cp:revision>
  <dcterms:created xsi:type="dcterms:W3CDTF">2024-06-15T13:57:00Z</dcterms:created>
  <dcterms:modified xsi:type="dcterms:W3CDTF">2024-06-15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334cc85cbc4b6eee5758e0f8e33d4433cca2e4d7cbae6834aa0ab966936d5e</vt:lpwstr>
  </property>
</Properties>
</file>